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55CA72" w14:textId="77777777" w:rsidR="00E1424F" w:rsidRPr="00837E5D" w:rsidRDefault="00E1424F" w:rsidP="00E1424F">
      <w:r w:rsidRPr="00837E5D">
        <w:t>The NF-κB-HE4 Axis: A Novel Regulator of HE4 Secretion in Ovarian Cancer</w:t>
      </w:r>
    </w:p>
    <w:p w14:paraId="1F557373" w14:textId="4D4449FC" w:rsidR="00E1424F" w:rsidRDefault="00E1424F" w:rsidP="00E1424F">
      <w:r w:rsidRPr="00837E5D">
        <w:t>PLOS ONE</w:t>
      </w:r>
    </w:p>
    <w:p w14:paraId="0C463685" w14:textId="77777777" w:rsidR="00E1424F" w:rsidRDefault="00E1424F" w:rsidP="00E1424F"/>
    <w:p w14:paraId="64B65E8A" w14:textId="77777777" w:rsidR="00E1424F" w:rsidRDefault="00E1424F" w:rsidP="00B33EF8">
      <w:pPr>
        <w:jc w:val="center"/>
      </w:pPr>
    </w:p>
    <w:p w14:paraId="5A1F01AB" w14:textId="2C3ABECC" w:rsidR="0038430D" w:rsidRDefault="00B33EF8" w:rsidP="00B33EF8">
      <w:pPr>
        <w:jc w:val="center"/>
      </w:pPr>
      <w:r w:rsidRPr="00B33EF8">
        <w:rPr>
          <w:noProof/>
        </w:rPr>
        <w:drawing>
          <wp:inline distT="0" distB="0" distL="0" distR="0" wp14:anchorId="7BDBB6E3" wp14:editId="5565D6D9">
            <wp:extent cx="5943600" cy="2847975"/>
            <wp:effectExtent l="0" t="0" r="0" b="9525"/>
            <wp:docPr id="1423321393" name="Picture 1" descr="A graph showing a comparison of a sam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3321393" name="Picture 1" descr="A graph showing a comparison of a sample&#10;&#10;Description automatically generated with medium confidence"/>
                    <pic:cNvPicPr/>
                  </pic:nvPicPr>
                  <pic:blipFill rotWithShape="1">
                    <a:blip r:embed="rId4"/>
                    <a:srcRect b="23333"/>
                    <a:stretch/>
                  </pic:blipFill>
                  <pic:spPr bwMode="auto">
                    <a:xfrm>
                      <a:off x="0" y="0"/>
                      <a:ext cx="5943600" cy="28479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B1F0F7" w14:textId="77777777" w:rsidR="00E96B2B" w:rsidRDefault="00E96B2B" w:rsidP="00B33EF8">
      <w:pPr>
        <w:jc w:val="center"/>
      </w:pPr>
    </w:p>
    <w:p w14:paraId="20545872" w14:textId="5246A894" w:rsidR="00E90788" w:rsidRDefault="00E96B2B" w:rsidP="00E96B2B">
      <w:r>
        <w:t>Figure S1. HE4 knockdown leads to a reduction in</w:t>
      </w:r>
      <w:r w:rsidRPr="00E96B2B">
        <w:t xml:space="preserve"> </w:t>
      </w:r>
      <w:r>
        <w:t>α</w:t>
      </w:r>
      <w:r w:rsidRPr="00E96B2B">
        <w:rPr>
          <w:vertAlign w:val="subscript"/>
        </w:rPr>
        <w:t>5</w:t>
      </w:r>
      <w:r>
        <w:t>-integrin</w:t>
      </w:r>
      <w:r w:rsidRPr="00E96B2B">
        <w:t xml:space="preserve"> mRNA </w:t>
      </w:r>
      <w:r w:rsidR="00D95AEE">
        <w:t>expression</w:t>
      </w:r>
      <w:r w:rsidRPr="00E96B2B">
        <w:t xml:space="preserve">. </w:t>
      </w:r>
      <w:r>
        <w:t>2008</w:t>
      </w:r>
      <w:r w:rsidRPr="00E96B2B">
        <w:t xml:space="preserve"> cells were transfected with </w:t>
      </w:r>
      <w:r>
        <w:t xml:space="preserve">siRNA against </w:t>
      </w:r>
      <w:r w:rsidRPr="00E96B2B">
        <w:t>HE4 (ThermoFisher</w:t>
      </w:r>
      <w:r>
        <w:t>, Silencer Select</w:t>
      </w:r>
      <w:r w:rsidRPr="00E96B2B">
        <w:t xml:space="preserve"> ID No. s20356)</w:t>
      </w:r>
      <w:r>
        <w:t xml:space="preserve"> or with non-targeting control </w:t>
      </w:r>
      <w:r w:rsidRPr="00E96B2B">
        <w:t>(cat. No. 4390843)</w:t>
      </w:r>
      <w:r>
        <w:t xml:space="preserve"> </w:t>
      </w:r>
      <w:r w:rsidRPr="00E96B2B">
        <w:t xml:space="preserve">for </w:t>
      </w:r>
      <w:r>
        <w:t>48</w:t>
      </w:r>
      <w:r w:rsidRPr="00E96B2B">
        <w:t xml:space="preserve"> hours. Cells were lysed, and isolated RNAs were analyzed for </w:t>
      </w:r>
      <w:r>
        <w:t>α</w:t>
      </w:r>
      <w:r w:rsidRPr="00E96B2B">
        <w:rPr>
          <w:vertAlign w:val="subscript"/>
        </w:rPr>
        <w:t>5</w:t>
      </w:r>
      <w:r>
        <w:t xml:space="preserve">-integrin </w:t>
      </w:r>
      <w:r w:rsidRPr="00E96B2B">
        <w:t>via q</w:t>
      </w:r>
      <w:r w:rsidR="005701D6">
        <w:t>RT-</w:t>
      </w:r>
      <w:r w:rsidRPr="00E96B2B">
        <w:t>PCR, as described in “Materials and Methods”.</w:t>
      </w:r>
    </w:p>
    <w:sectPr w:rsidR="00E907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EF8"/>
    <w:rsid w:val="0038430D"/>
    <w:rsid w:val="005701D6"/>
    <w:rsid w:val="009F6847"/>
    <w:rsid w:val="00B33AA2"/>
    <w:rsid w:val="00B33EF8"/>
    <w:rsid w:val="00D95AEE"/>
    <w:rsid w:val="00E1424F"/>
    <w:rsid w:val="00E90788"/>
    <w:rsid w:val="00E96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70C005"/>
  <w15:chartTrackingRefBased/>
  <w15:docId w15:val="{066550D5-AD9B-4B49-A4AA-BDAA116F9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EastAsia" w:hAnsi="Calibri" w:cstheme="minorHAnsi"/>
        <w:color w:val="0D0D0D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33E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3E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3EF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3EF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3EF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3EF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3EF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3EF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3EF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3E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3E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3EF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3EF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3EF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3EF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3EF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3EF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3EF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3EF8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3EF8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3EF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3EF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3E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3E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3E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3E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3E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3E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3EF8"/>
    <w:rPr>
      <w:b/>
      <w:bCs/>
      <w:smallCaps/>
      <w:color w:val="0F4761" w:themeColor="accent1" w:themeShade="BF"/>
      <w:spacing w:val="5"/>
    </w:rPr>
  </w:style>
  <w:style w:type="paragraph" w:customStyle="1" w:styleId="MDPI22heading2">
    <w:name w:val="MDPI_2.2_heading2"/>
    <w:qFormat/>
    <w:rsid w:val="00B33AA2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66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ochester</Company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Kyu Kwang</dc:creator>
  <cp:keywords/>
  <dc:description/>
  <cp:lastModifiedBy>Kim, Kyu Kwang</cp:lastModifiedBy>
  <cp:revision>5</cp:revision>
  <dcterms:created xsi:type="dcterms:W3CDTF">2024-10-30T16:13:00Z</dcterms:created>
  <dcterms:modified xsi:type="dcterms:W3CDTF">2024-10-30T20:10:00Z</dcterms:modified>
</cp:coreProperties>
</file>